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E0989" w14:textId="40F4C21B" w:rsidR="00133234" w:rsidRPr="008F05F2" w:rsidRDefault="00133234" w:rsidP="00133234">
      <w:pPr>
        <w:rPr>
          <w:lang w:val="en-US"/>
        </w:rPr>
      </w:pPr>
      <w:r>
        <w:rPr>
          <w:b/>
          <w:bCs/>
          <w:lang w:val="en-US"/>
        </w:rPr>
        <w:t>Additional file</w:t>
      </w:r>
      <w:r w:rsidRPr="00147B3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6: </w:t>
      </w:r>
      <w:r w:rsidRPr="008F05F2">
        <w:rPr>
          <w:lang w:val="en-US"/>
        </w:rPr>
        <w:t xml:space="preserve">Enrichment of lipids depending on their degree of saturation. Enrichment is calculated based on the results after adjustment for sex, age, LDL-C and HDL-C </w:t>
      </w:r>
    </w:p>
    <w:p w14:paraId="2010C388" w14:textId="77777777" w:rsidR="00133234" w:rsidRDefault="00133234" w:rsidP="00133234">
      <w:pPr>
        <w:rPr>
          <w:b/>
          <w:bCs/>
          <w:lang w:val="en-US"/>
        </w:rPr>
      </w:pPr>
    </w:p>
    <w:tbl>
      <w:tblPr>
        <w:tblStyle w:val="PlainTable2"/>
        <w:tblW w:w="9262" w:type="dxa"/>
        <w:tblLook w:val="04A0" w:firstRow="1" w:lastRow="0" w:firstColumn="1" w:lastColumn="0" w:noHBand="0" w:noVBand="1"/>
      </w:tblPr>
      <w:tblGrid>
        <w:gridCol w:w="3103"/>
        <w:gridCol w:w="1749"/>
        <w:gridCol w:w="1470"/>
        <w:gridCol w:w="1470"/>
        <w:gridCol w:w="1470"/>
      </w:tblGrid>
      <w:tr w:rsidR="00133234" w14:paraId="0295B4CF" w14:textId="77777777" w:rsidTr="00C86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3E2A0E80" w14:textId="77777777" w:rsidR="00133234" w:rsidRPr="00BB2722" w:rsidRDefault="00133234" w:rsidP="00C86DD7">
            <w:pPr>
              <w:rPr>
                <w:lang w:val="en-US"/>
              </w:rPr>
            </w:pPr>
            <w:r w:rsidRPr="00BB2722">
              <w:rPr>
                <w:lang w:val="en-US"/>
              </w:rPr>
              <w:t>Lipid saturation</w:t>
            </w:r>
          </w:p>
        </w:tc>
        <w:tc>
          <w:tcPr>
            <w:tcW w:w="0" w:type="dxa"/>
            <w:gridSpan w:val="4"/>
            <w:vAlign w:val="center"/>
          </w:tcPr>
          <w:p w14:paraId="6E7B1306" w14:textId="77777777" w:rsidR="00133234" w:rsidRPr="00BB2722" w:rsidRDefault="00133234" w:rsidP="00C86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2722">
              <w:rPr>
                <w:lang w:val="en-US"/>
              </w:rPr>
              <w:t>Enrichment*</w:t>
            </w:r>
          </w:p>
        </w:tc>
      </w:tr>
      <w:tr w:rsidR="00133234" w14:paraId="7994D52D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44624C4" w14:textId="77777777" w:rsidR="00133234" w:rsidRDefault="00133234" w:rsidP="00C86DD7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51FD5C8E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BB2722">
              <w:rPr>
                <w:i/>
                <w:iCs/>
                <w:lang w:val="en-US"/>
              </w:rPr>
              <w:t>Cortical thickness</w:t>
            </w:r>
          </w:p>
        </w:tc>
        <w:tc>
          <w:tcPr>
            <w:tcW w:w="0" w:type="dxa"/>
            <w:vAlign w:val="center"/>
          </w:tcPr>
          <w:p w14:paraId="7FD48CE6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BB2722">
              <w:rPr>
                <w:i/>
                <w:iCs/>
                <w:lang w:val="en-US"/>
              </w:rPr>
              <w:t>Total brain volume</w:t>
            </w:r>
          </w:p>
        </w:tc>
        <w:tc>
          <w:tcPr>
            <w:tcW w:w="0" w:type="dxa"/>
            <w:vAlign w:val="center"/>
          </w:tcPr>
          <w:p w14:paraId="182E412D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BB2722">
              <w:rPr>
                <w:i/>
                <w:iCs/>
                <w:lang w:val="en-US"/>
              </w:rPr>
              <w:t>Grey matter volume</w:t>
            </w:r>
          </w:p>
        </w:tc>
        <w:tc>
          <w:tcPr>
            <w:tcW w:w="0" w:type="dxa"/>
            <w:vAlign w:val="center"/>
          </w:tcPr>
          <w:p w14:paraId="41872B4C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BB2722">
              <w:rPr>
                <w:i/>
                <w:iCs/>
                <w:lang w:val="en-US"/>
              </w:rPr>
              <w:t>White matter volume</w:t>
            </w:r>
          </w:p>
        </w:tc>
      </w:tr>
      <w:tr w:rsidR="00133234" w:rsidRPr="00BB2722" w14:paraId="0DFD07DE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DC325FE" w14:textId="77777777" w:rsidR="00133234" w:rsidRPr="00E000E4" w:rsidRDefault="00133234" w:rsidP="00C86DD7">
            <w:pPr>
              <w:rPr>
                <w:lang w:val="en-US"/>
              </w:rPr>
            </w:pPr>
            <w:r w:rsidRPr="00E000E4">
              <w:rPr>
                <w:lang w:val="en-US"/>
              </w:rPr>
              <w:t>Absolute concentrations (nmol)</w:t>
            </w:r>
          </w:p>
        </w:tc>
        <w:tc>
          <w:tcPr>
            <w:tcW w:w="0" w:type="dxa"/>
            <w:vAlign w:val="center"/>
          </w:tcPr>
          <w:p w14:paraId="22956AD9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5930DE0C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42C35CAF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5BC775BF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33234" w:rsidRPr="00BB2722" w14:paraId="4DB93405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F237D35" w14:textId="77777777" w:rsidR="00133234" w:rsidRPr="00E000E4" w:rsidRDefault="00133234" w:rsidP="00C86DD7">
            <w:pPr>
              <w:rPr>
                <w:b w:val="0"/>
                <w:bCs w:val="0"/>
                <w:i/>
                <w:iCs/>
                <w:lang w:val="en-US"/>
              </w:rPr>
            </w:pPr>
            <w:r w:rsidRPr="00E000E4">
              <w:rPr>
                <w:b w:val="0"/>
                <w:bCs w:val="0"/>
                <w:i/>
                <w:iCs/>
                <w:lang w:val="en-US"/>
              </w:rPr>
              <w:t>Saturated fatty acids</w:t>
            </w:r>
          </w:p>
        </w:tc>
        <w:tc>
          <w:tcPr>
            <w:tcW w:w="0" w:type="dxa"/>
            <w:vAlign w:val="center"/>
          </w:tcPr>
          <w:p w14:paraId="4F871E83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0" w:type="dxa"/>
            <w:vAlign w:val="center"/>
          </w:tcPr>
          <w:p w14:paraId="0DAA73A4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0" w:type="dxa"/>
            <w:vAlign w:val="center"/>
          </w:tcPr>
          <w:p w14:paraId="5F230B34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0" w:type="dxa"/>
            <w:vAlign w:val="center"/>
          </w:tcPr>
          <w:p w14:paraId="5E71C5AC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39</w:t>
            </w:r>
          </w:p>
        </w:tc>
      </w:tr>
      <w:tr w:rsidR="00133234" w:rsidRPr="00BB2722" w14:paraId="4E064EE9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50D8A2B" w14:textId="77777777" w:rsidR="00133234" w:rsidRPr="00E000E4" w:rsidRDefault="00133234" w:rsidP="00C86DD7">
            <w:pPr>
              <w:rPr>
                <w:b w:val="0"/>
                <w:bCs w:val="0"/>
                <w:i/>
                <w:iCs/>
                <w:lang w:val="en-US"/>
              </w:rPr>
            </w:pPr>
            <w:r w:rsidRPr="00E000E4">
              <w:rPr>
                <w:b w:val="0"/>
                <w:bCs w:val="0"/>
                <w:i/>
                <w:iCs/>
                <w:lang w:val="en-US"/>
              </w:rPr>
              <w:t>Monounsaturated fatty acids</w:t>
            </w:r>
          </w:p>
        </w:tc>
        <w:tc>
          <w:tcPr>
            <w:tcW w:w="0" w:type="dxa"/>
            <w:vAlign w:val="center"/>
          </w:tcPr>
          <w:p w14:paraId="037A721C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0" w:type="dxa"/>
            <w:vAlign w:val="center"/>
          </w:tcPr>
          <w:p w14:paraId="0B785186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0" w:type="dxa"/>
            <w:vAlign w:val="center"/>
          </w:tcPr>
          <w:p w14:paraId="21DC41BF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0" w:type="dxa"/>
            <w:vAlign w:val="center"/>
          </w:tcPr>
          <w:p w14:paraId="19D2FB7B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</w:tr>
      <w:tr w:rsidR="00133234" w:rsidRPr="00BB2722" w14:paraId="5640C09D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30E2772" w14:textId="77777777" w:rsidR="00133234" w:rsidRPr="00E000E4" w:rsidRDefault="00133234" w:rsidP="00C86DD7">
            <w:pPr>
              <w:rPr>
                <w:b w:val="0"/>
                <w:bCs w:val="0"/>
                <w:i/>
                <w:iCs/>
                <w:lang w:val="en-US"/>
              </w:rPr>
            </w:pPr>
            <w:r w:rsidRPr="00E000E4">
              <w:rPr>
                <w:b w:val="0"/>
                <w:bCs w:val="0"/>
                <w:i/>
                <w:iCs/>
                <w:lang w:val="en-US"/>
              </w:rPr>
              <w:t>Polyunsaturated fatty acids</w:t>
            </w:r>
          </w:p>
        </w:tc>
        <w:tc>
          <w:tcPr>
            <w:tcW w:w="0" w:type="dxa"/>
            <w:vAlign w:val="center"/>
          </w:tcPr>
          <w:p w14:paraId="310C2259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0" w:type="dxa"/>
            <w:vAlign w:val="center"/>
          </w:tcPr>
          <w:p w14:paraId="398E7352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0" w:type="dxa"/>
            <w:vAlign w:val="center"/>
          </w:tcPr>
          <w:p w14:paraId="28EAD31A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0" w:type="dxa"/>
            <w:vAlign w:val="center"/>
          </w:tcPr>
          <w:p w14:paraId="53B15CC4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133234" w:rsidRPr="00BB2722" w14:paraId="0EC74F2A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D2A3914" w14:textId="77777777" w:rsidR="00133234" w:rsidRPr="00E000E4" w:rsidRDefault="00133234" w:rsidP="00C86DD7">
            <w:pPr>
              <w:rPr>
                <w:lang w:val="en-US"/>
              </w:rPr>
            </w:pPr>
            <w:r w:rsidRPr="00E000E4">
              <w:rPr>
                <w:lang w:val="en-US"/>
              </w:rPr>
              <w:t>Relative concentrations (mol%)</w:t>
            </w:r>
          </w:p>
        </w:tc>
        <w:tc>
          <w:tcPr>
            <w:tcW w:w="0" w:type="dxa"/>
            <w:vAlign w:val="center"/>
          </w:tcPr>
          <w:p w14:paraId="27DC7947" w14:textId="77777777" w:rsidR="00133234" w:rsidRPr="00E000E4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5025576F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43981178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3BE301C2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33234" w:rsidRPr="00BB2722" w14:paraId="2C428D34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F34B003" w14:textId="77777777" w:rsidR="00133234" w:rsidRPr="00E000E4" w:rsidRDefault="00133234" w:rsidP="00C86DD7">
            <w:pPr>
              <w:rPr>
                <w:b w:val="0"/>
                <w:bCs w:val="0"/>
                <w:i/>
                <w:iCs/>
                <w:lang w:val="en-US"/>
              </w:rPr>
            </w:pPr>
            <w:r w:rsidRPr="00E000E4">
              <w:rPr>
                <w:b w:val="0"/>
                <w:bCs w:val="0"/>
                <w:i/>
                <w:iCs/>
                <w:lang w:val="en-US"/>
              </w:rPr>
              <w:t>Saturated fatty acids</w:t>
            </w:r>
          </w:p>
        </w:tc>
        <w:tc>
          <w:tcPr>
            <w:tcW w:w="0" w:type="dxa"/>
            <w:vAlign w:val="center"/>
          </w:tcPr>
          <w:p w14:paraId="73512DF1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2722">
              <w:rPr>
                <w:lang w:val="en-US"/>
              </w:rPr>
              <w:t>1.10</w:t>
            </w:r>
          </w:p>
        </w:tc>
        <w:tc>
          <w:tcPr>
            <w:tcW w:w="0" w:type="dxa"/>
            <w:vAlign w:val="center"/>
          </w:tcPr>
          <w:p w14:paraId="0C5C6200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0" w:type="dxa"/>
            <w:vAlign w:val="center"/>
          </w:tcPr>
          <w:p w14:paraId="4F285F9C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0" w:type="dxa"/>
            <w:vAlign w:val="center"/>
          </w:tcPr>
          <w:p w14:paraId="5AE8B3B2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58</w:t>
            </w:r>
          </w:p>
        </w:tc>
      </w:tr>
      <w:tr w:rsidR="00133234" w:rsidRPr="00BB2722" w14:paraId="74FDA939" w14:textId="77777777" w:rsidTr="00C86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02FE00E" w14:textId="77777777" w:rsidR="00133234" w:rsidRPr="00E000E4" w:rsidRDefault="00133234" w:rsidP="00C86DD7">
            <w:pPr>
              <w:rPr>
                <w:b w:val="0"/>
                <w:bCs w:val="0"/>
                <w:i/>
                <w:iCs/>
                <w:lang w:val="en-US"/>
              </w:rPr>
            </w:pPr>
            <w:r w:rsidRPr="00E000E4">
              <w:rPr>
                <w:b w:val="0"/>
                <w:bCs w:val="0"/>
                <w:i/>
                <w:iCs/>
                <w:lang w:val="en-US"/>
              </w:rPr>
              <w:t>Monounsaturated fatty acids</w:t>
            </w:r>
          </w:p>
        </w:tc>
        <w:tc>
          <w:tcPr>
            <w:tcW w:w="0" w:type="dxa"/>
            <w:vAlign w:val="center"/>
          </w:tcPr>
          <w:p w14:paraId="17B33C99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0" w:type="dxa"/>
            <w:vAlign w:val="center"/>
          </w:tcPr>
          <w:p w14:paraId="5228864F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0" w:type="dxa"/>
            <w:vAlign w:val="center"/>
          </w:tcPr>
          <w:p w14:paraId="77B55E89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0" w:type="dxa"/>
            <w:vAlign w:val="center"/>
          </w:tcPr>
          <w:p w14:paraId="03F8A5CF" w14:textId="77777777" w:rsidR="00133234" w:rsidRPr="00BB2722" w:rsidRDefault="00133234" w:rsidP="00C86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 w:rsidR="00133234" w:rsidRPr="00BB2722" w14:paraId="52D9A936" w14:textId="77777777" w:rsidTr="00C86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251E44C" w14:textId="77777777" w:rsidR="00133234" w:rsidRPr="00E000E4" w:rsidRDefault="00133234" w:rsidP="00C86DD7">
            <w:pPr>
              <w:rPr>
                <w:b w:val="0"/>
                <w:bCs w:val="0"/>
                <w:i/>
                <w:iCs/>
                <w:lang w:val="en-US"/>
              </w:rPr>
            </w:pPr>
            <w:r w:rsidRPr="00E000E4">
              <w:rPr>
                <w:b w:val="0"/>
                <w:bCs w:val="0"/>
                <w:i/>
                <w:iCs/>
                <w:lang w:val="en-US"/>
              </w:rPr>
              <w:t>Polyunsaturated fatty acids</w:t>
            </w:r>
          </w:p>
        </w:tc>
        <w:tc>
          <w:tcPr>
            <w:tcW w:w="0" w:type="dxa"/>
            <w:vAlign w:val="center"/>
          </w:tcPr>
          <w:p w14:paraId="5AB0035C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0" w:type="dxa"/>
            <w:vAlign w:val="center"/>
          </w:tcPr>
          <w:p w14:paraId="2D7DD2C4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0" w:type="dxa"/>
            <w:vAlign w:val="center"/>
          </w:tcPr>
          <w:p w14:paraId="4F0B63B9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0" w:type="dxa"/>
            <w:vAlign w:val="center"/>
          </w:tcPr>
          <w:p w14:paraId="02FD84BB" w14:textId="77777777" w:rsidR="00133234" w:rsidRPr="00BB2722" w:rsidRDefault="00133234" w:rsidP="00C86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</w:tbl>
    <w:p w14:paraId="033D6E11" w14:textId="77777777" w:rsidR="00133234" w:rsidRDefault="00133234" w:rsidP="00133234">
      <w:pPr>
        <w:rPr>
          <w:b/>
          <w:bCs/>
          <w:lang w:val="en-US"/>
        </w:rPr>
      </w:pPr>
      <w:r>
        <w:rPr>
          <w:b/>
          <w:bCs/>
          <w:lang w:val="en-US"/>
        </w:rPr>
        <w:t>*</w:t>
      </w:r>
      <w:r w:rsidRPr="00BB2722">
        <w:rPr>
          <w:lang w:val="en-US"/>
        </w:rPr>
        <w:t xml:space="preserve"> Enrichment was calculated by comparing the number of observed and expected significant associations.</w:t>
      </w:r>
      <w:r>
        <w:rPr>
          <w:lang w:val="en-US"/>
        </w:rPr>
        <w:t xml:space="preserve"> A value of 1 indicates there are more observations then expected </w:t>
      </w:r>
    </w:p>
    <w:p w14:paraId="04B8383D" w14:textId="77777777" w:rsidR="001B2D31" w:rsidRDefault="001B2D31"/>
    <w:sectPr w:rsidR="001B2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34"/>
    <w:rsid w:val="00006A8F"/>
    <w:rsid w:val="00015A33"/>
    <w:rsid w:val="00071DF7"/>
    <w:rsid w:val="000B1281"/>
    <w:rsid w:val="000B3ACA"/>
    <w:rsid w:val="000E05D9"/>
    <w:rsid w:val="001040B4"/>
    <w:rsid w:val="0011517E"/>
    <w:rsid w:val="00133234"/>
    <w:rsid w:val="0013455C"/>
    <w:rsid w:val="00135C73"/>
    <w:rsid w:val="00157BCF"/>
    <w:rsid w:val="00195A7C"/>
    <w:rsid w:val="001A70A1"/>
    <w:rsid w:val="001B2D31"/>
    <w:rsid w:val="001C1776"/>
    <w:rsid w:val="001D03D6"/>
    <w:rsid w:val="002C5EBC"/>
    <w:rsid w:val="002C5EE2"/>
    <w:rsid w:val="0030401D"/>
    <w:rsid w:val="003242ED"/>
    <w:rsid w:val="00343177"/>
    <w:rsid w:val="00364143"/>
    <w:rsid w:val="003A0ED2"/>
    <w:rsid w:val="00415F0F"/>
    <w:rsid w:val="0042509A"/>
    <w:rsid w:val="004343D8"/>
    <w:rsid w:val="00436D64"/>
    <w:rsid w:val="004C0DF9"/>
    <w:rsid w:val="004E32F0"/>
    <w:rsid w:val="00527AE4"/>
    <w:rsid w:val="0053705F"/>
    <w:rsid w:val="00597EDD"/>
    <w:rsid w:val="00601EC0"/>
    <w:rsid w:val="006314ED"/>
    <w:rsid w:val="006862D7"/>
    <w:rsid w:val="00687949"/>
    <w:rsid w:val="00692F15"/>
    <w:rsid w:val="006D2D7B"/>
    <w:rsid w:val="00725946"/>
    <w:rsid w:val="00737470"/>
    <w:rsid w:val="0075488B"/>
    <w:rsid w:val="007876C0"/>
    <w:rsid w:val="007A4510"/>
    <w:rsid w:val="007D5DFD"/>
    <w:rsid w:val="00865422"/>
    <w:rsid w:val="0088748E"/>
    <w:rsid w:val="008946CB"/>
    <w:rsid w:val="008B6512"/>
    <w:rsid w:val="008D64FB"/>
    <w:rsid w:val="00905343"/>
    <w:rsid w:val="009A5864"/>
    <w:rsid w:val="009D1222"/>
    <w:rsid w:val="009D34AC"/>
    <w:rsid w:val="00A04258"/>
    <w:rsid w:val="00A54CD3"/>
    <w:rsid w:val="00A555AB"/>
    <w:rsid w:val="00AA628C"/>
    <w:rsid w:val="00AB7C22"/>
    <w:rsid w:val="00AC0FD7"/>
    <w:rsid w:val="00AC2CB8"/>
    <w:rsid w:val="00AF3CA8"/>
    <w:rsid w:val="00B25971"/>
    <w:rsid w:val="00BA5CB4"/>
    <w:rsid w:val="00BB5AC7"/>
    <w:rsid w:val="00BC0124"/>
    <w:rsid w:val="00C14D39"/>
    <w:rsid w:val="00C43290"/>
    <w:rsid w:val="00C66CAD"/>
    <w:rsid w:val="00CA2213"/>
    <w:rsid w:val="00CC4B9A"/>
    <w:rsid w:val="00D06380"/>
    <w:rsid w:val="00D42B1C"/>
    <w:rsid w:val="00D60739"/>
    <w:rsid w:val="00DA2A85"/>
    <w:rsid w:val="00DC3AE0"/>
    <w:rsid w:val="00DF5074"/>
    <w:rsid w:val="00E10662"/>
    <w:rsid w:val="00E42481"/>
    <w:rsid w:val="00F27F9B"/>
    <w:rsid w:val="00F71899"/>
    <w:rsid w:val="00F73281"/>
    <w:rsid w:val="00F834D0"/>
    <w:rsid w:val="00FC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2740F9"/>
  <w15:chartTrackingRefBased/>
  <w15:docId w15:val="{C09C213F-711A-2B4F-932D-6F84625A2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234"/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2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2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2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2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2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2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234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2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2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2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2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2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2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2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2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2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2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133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2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133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234"/>
    <w:pPr>
      <w:spacing w:before="160" w:after="160"/>
      <w:jc w:val="center"/>
    </w:pPr>
    <w:rPr>
      <w:i/>
      <w:iCs/>
      <w:color w:val="404040" w:themeColor="text1" w:themeTint="BF"/>
      <w:sz w:val="24"/>
      <w:szCs w:val="24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1332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234"/>
    <w:pPr>
      <w:ind w:left="720"/>
      <w:contextualSpacing/>
    </w:pPr>
    <w:rPr>
      <w:sz w:val="24"/>
      <w:szCs w:val="24"/>
      <w:lang w:val="en-DE"/>
    </w:rPr>
  </w:style>
  <w:style w:type="character" w:styleId="IntenseEmphasis">
    <w:name w:val="Intense Emphasis"/>
    <w:basedOn w:val="DefaultParagraphFont"/>
    <w:uiPriority w:val="21"/>
    <w:qFormat/>
    <w:rsid w:val="001332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2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2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234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133234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e Landstra</dc:creator>
  <cp:keywords/>
  <dc:description/>
  <cp:lastModifiedBy>Elvire Landstra</cp:lastModifiedBy>
  <cp:revision>1</cp:revision>
  <dcterms:created xsi:type="dcterms:W3CDTF">2025-12-01T21:03:00Z</dcterms:created>
  <dcterms:modified xsi:type="dcterms:W3CDTF">2025-12-01T21:03:00Z</dcterms:modified>
</cp:coreProperties>
</file>